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0A510" w14:textId="77777777" w:rsidR="00727FA4" w:rsidRDefault="00727FA4" w:rsidP="00DC23C1">
      <w:pPr>
        <w:spacing w:line="480" w:lineRule="auto"/>
        <w:rPr>
          <w:lang w:val="en-US"/>
        </w:rPr>
      </w:pPr>
      <w:r>
        <w:rPr>
          <w:lang w:val="en-US"/>
        </w:rPr>
        <w:t>Title:</w:t>
      </w:r>
    </w:p>
    <w:p w14:paraId="3D1947F4" w14:textId="77777777" w:rsidR="00C10709" w:rsidRDefault="00C10709" w:rsidP="00DC23C1">
      <w:pPr>
        <w:spacing w:line="480" w:lineRule="auto"/>
        <w:rPr>
          <w:lang w:val="en-US"/>
        </w:rPr>
      </w:pPr>
    </w:p>
    <w:p w14:paraId="6EB06EBB" w14:textId="3BE89322" w:rsidR="00727FA4" w:rsidRDefault="00727FA4" w:rsidP="00DC23C1">
      <w:pPr>
        <w:spacing w:line="480" w:lineRule="auto"/>
        <w:rPr>
          <w:lang w:val="en-US"/>
        </w:rPr>
      </w:pPr>
      <w:r w:rsidRPr="00727FA4">
        <w:rPr>
          <w:lang w:val="en-US"/>
        </w:rPr>
        <w:t>High prevalence of symptoms among Brazilian subjects with antibodies against SARS-CoV-2</w:t>
      </w:r>
    </w:p>
    <w:p w14:paraId="64615764" w14:textId="77777777" w:rsidR="004306DA" w:rsidRDefault="004306DA" w:rsidP="00DC23C1">
      <w:pPr>
        <w:spacing w:line="480" w:lineRule="auto"/>
        <w:rPr>
          <w:sz w:val="22"/>
          <w:szCs w:val="22"/>
          <w:lang w:val="en-US"/>
        </w:rPr>
      </w:pPr>
    </w:p>
    <w:p w14:paraId="0194E9B5" w14:textId="77777777" w:rsidR="00C10709" w:rsidRPr="0057780B" w:rsidRDefault="00C10709" w:rsidP="00DC23C1">
      <w:pPr>
        <w:spacing w:line="480" w:lineRule="auto"/>
        <w:rPr>
          <w:lang w:val="en-US"/>
        </w:rPr>
      </w:pPr>
    </w:p>
    <w:p w14:paraId="48D67C47" w14:textId="77777777" w:rsidR="00C10709" w:rsidRPr="0057780B" w:rsidRDefault="00C10709" w:rsidP="00DC23C1">
      <w:pPr>
        <w:spacing w:line="480" w:lineRule="auto"/>
        <w:rPr>
          <w:lang w:val="en-US"/>
        </w:rPr>
      </w:pPr>
      <w:r w:rsidRPr="0057780B">
        <w:rPr>
          <w:lang w:val="en-US"/>
        </w:rPr>
        <w:t>Authors:</w:t>
      </w:r>
    </w:p>
    <w:p w14:paraId="676A7A1F" w14:textId="77777777" w:rsidR="00C10709" w:rsidRPr="004306DA" w:rsidRDefault="00C10709" w:rsidP="00DC23C1">
      <w:pPr>
        <w:spacing w:line="480" w:lineRule="auto"/>
        <w:rPr>
          <w:lang w:val="en-US"/>
        </w:rPr>
      </w:pPr>
      <w:r w:rsidRPr="004306DA">
        <w:rPr>
          <w:lang w:val="en-US"/>
        </w:rPr>
        <w:t>Ana MB Menezes </w:t>
      </w:r>
      <w:hyperlink r:id="rId8" w:tgtFrame="_blank" w:history="1">
        <w:r w:rsidRPr="004306DA">
          <w:rPr>
            <w:rStyle w:val="Hyperlink"/>
            <w:lang w:val="en-US"/>
          </w:rPr>
          <w:t>anamene.epi@gmail.com</w:t>
        </w:r>
      </w:hyperlink>
      <w:r w:rsidRPr="004306DA">
        <w:rPr>
          <w:lang w:val="en-US"/>
        </w:rPr>
        <w:t>  0000-0002-2996-9427</w:t>
      </w:r>
    </w:p>
    <w:p w14:paraId="7ADBE3C1" w14:textId="77777777" w:rsidR="00C10709" w:rsidRDefault="00C10709" w:rsidP="00DC23C1">
      <w:pPr>
        <w:spacing w:line="480" w:lineRule="auto"/>
      </w:pPr>
      <w:r w:rsidRPr="00250D6A">
        <w:t xml:space="preserve">Cesar G </w:t>
      </w:r>
      <w:proofErr w:type="spellStart"/>
      <w:r w:rsidRPr="00250D6A">
        <w:t>Victora</w:t>
      </w:r>
      <w:proofErr w:type="spellEnd"/>
      <w:r w:rsidRPr="00250D6A">
        <w:t> </w:t>
      </w:r>
      <w:hyperlink r:id="rId9" w:tgtFrame="_blank" w:history="1">
        <w:r w:rsidRPr="00250D6A">
          <w:rPr>
            <w:rStyle w:val="Hyperlink"/>
          </w:rPr>
          <w:t>cvictora@gmail.com</w:t>
        </w:r>
      </w:hyperlink>
      <w:r w:rsidRPr="00250D6A">
        <w:t>   0000-0002-2465-2180</w:t>
      </w:r>
    </w:p>
    <w:p w14:paraId="60BD63EA" w14:textId="77777777" w:rsidR="00C10709" w:rsidRDefault="00C10709" w:rsidP="00DC23C1">
      <w:pPr>
        <w:spacing w:line="480" w:lineRule="auto"/>
      </w:pPr>
      <w:r w:rsidRPr="00250D6A">
        <w:t xml:space="preserve">Fernando P </w:t>
      </w:r>
      <w:proofErr w:type="spellStart"/>
      <w:r w:rsidRPr="00250D6A">
        <w:t>Hartwig</w:t>
      </w:r>
      <w:proofErr w:type="spellEnd"/>
      <w:r w:rsidRPr="00250D6A">
        <w:t> </w:t>
      </w:r>
      <w:hyperlink r:id="rId10" w:history="1">
        <w:r w:rsidRPr="00465801">
          <w:rPr>
            <w:rStyle w:val="Hyperlink"/>
          </w:rPr>
          <w:t>fernandophartwig@gmail.com</w:t>
        </w:r>
      </w:hyperlink>
      <w:r>
        <w:t xml:space="preserve"> </w:t>
      </w:r>
      <w:r w:rsidRPr="00250D6A">
        <w:t>0000-0003-3729-0710</w:t>
      </w:r>
    </w:p>
    <w:p w14:paraId="5CAEEB23" w14:textId="77777777" w:rsidR="00C10709" w:rsidRDefault="00C10709" w:rsidP="00DC23C1">
      <w:pPr>
        <w:spacing w:line="480" w:lineRule="auto"/>
        <w:rPr>
          <w:rStyle w:val="Hyperlink"/>
          <w:color w:val="auto"/>
          <w:u w:val="none"/>
        </w:rPr>
      </w:pPr>
      <w:r w:rsidRPr="00250D6A">
        <w:t>Mariângela F Silveira </w:t>
      </w:r>
      <w:hyperlink r:id="rId11" w:history="1">
        <w:r w:rsidRPr="00465801">
          <w:rPr>
            <w:rStyle w:val="Hyperlink"/>
          </w:rPr>
          <w:t>mariangelafreitassilveira@gmail.com</w:t>
        </w:r>
      </w:hyperlink>
      <w:r>
        <w:t xml:space="preserve"> </w:t>
      </w:r>
      <w:hyperlink r:id="rId12" w:tgtFrame="_blank" w:history="1">
        <w:r w:rsidRPr="00250D6A">
          <w:rPr>
            <w:rStyle w:val="Hyperlink"/>
            <w:color w:val="auto"/>
            <w:u w:val="none"/>
          </w:rPr>
          <w:t>0000-0002-2861-7139</w:t>
        </w:r>
      </w:hyperlink>
    </w:p>
    <w:p w14:paraId="3D7F8378" w14:textId="77777777" w:rsidR="00C10709" w:rsidRDefault="00C10709" w:rsidP="00DC23C1">
      <w:pPr>
        <w:spacing w:line="480" w:lineRule="auto"/>
      </w:pPr>
      <w:r w:rsidRPr="00250D6A">
        <w:t>Bernardo L Horta </w:t>
      </w:r>
      <w:hyperlink r:id="rId13" w:tgtFrame="_blank" w:history="1">
        <w:r w:rsidRPr="00250D6A">
          <w:rPr>
            <w:rStyle w:val="Hyperlink"/>
          </w:rPr>
          <w:t>blhorta@gmail.com</w:t>
        </w:r>
      </w:hyperlink>
      <w:r w:rsidRPr="00250D6A">
        <w:t>   0000-0001-9843-412X</w:t>
      </w:r>
    </w:p>
    <w:p w14:paraId="5FE35FB1" w14:textId="77777777" w:rsidR="00C10709" w:rsidRPr="00250D6A" w:rsidRDefault="00C10709" w:rsidP="00DC23C1">
      <w:pPr>
        <w:spacing w:line="480" w:lineRule="auto"/>
      </w:pPr>
      <w:r w:rsidRPr="00250D6A">
        <w:t>Aluísio JD Barros </w:t>
      </w:r>
      <w:hyperlink r:id="rId14" w:tgtFrame="_blank" w:history="1">
        <w:r w:rsidRPr="00250D6A">
          <w:rPr>
            <w:rStyle w:val="Hyperlink"/>
          </w:rPr>
          <w:t>abarros.epi@gmail.com</w:t>
        </w:r>
      </w:hyperlink>
      <w:r w:rsidRPr="00250D6A">
        <w:t>  0000-0002-2022-8729</w:t>
      </w:r>
    </w:p>
    <w:p w14:paraId="30DB05FC" w14:textId="77777777" w:rsidR="00C10709" w:rsidRPr="009C2945" w:rsidRDefault="00C10709" w:rsidP="00DC23C1">
      <w:pPr>
        <w:spacing w:line="480" w:lineRule="auto"/>
      </w:pPr>
      <w:r w:rsidRPr="009C2945">
        <w:t xml:space="preserve">Marilia A </w:t>
      </w:r>
      <w:proofErr w:type="spellStart"/>
      <w:r w:rsidRPr="009C2945">
        <w:t>Mesenburg</w:t>
      </w:r>
      <w:proofErr w:type="spellEnd"/>
      <w:r w:rsidRPr="009C2945">
        <w:t> </w:t>
      </w:r>
      <w:hyperlink r:id="rId15" w:tgtFrame="_blank" w:history="1">
        <w:r w:rsidRPr="009C2945">
          <w:rPr>
            <w:rStyle w:val="Hyperlink"/>
          </w:rPr>
          <w:t>mariliaepi@gmail.com</w:t>
        </w:r>
      </w:hyperlink>
      <w:r w:rsidRPr="009C2945">
        <w:t>  0000-0001-9598-4193</w:t>
      </w:r>
    </w:p>
    <w:p w14:paraId="5D81519D" w14:textId="77777777" w:rsidR="00C10709" w:rsidRPr="006C59CD" w:rsidRDefault="00C10709" w:rsidP="00DC23C1">
      <w:pPr>
        <w:spacing w:line="480" w:lineRule="auto"/>
        <w:rPr>
          <w:lang w:val="de-DE"/>
        </w:rPr>
      </w:pPr>
      <w:r>
        <w:rPr>
          <w:lang w:val="de-DE"/>
        </w:rPr>
        <w:t>Fernando C W</w:t>
      </w:r>
      <w:r w:rsidRPr="006C59CD">
        <w:rPr>
          <w:lang w:val="de-DE"/>
        </w:rPr>
        <w:t>e</w:t>
      </w:r>
      <w:r>
        <w:rPr>
          <w:lang w:val="de-DE"/>
        </w:rPr>
        <w:t>h</w:t>
      </w:r>
      <w:r w:rsidRPr="006C59CD">
        <w:rPr>
          <w:lang w:val="de-DE"/>
        </w:rPr>
        <w:t xml:space="preserve">rmeister </w:t>
      </w:r>
      <w:hyperlink r:id="rId16" w:history="1">
        <w:r w:rsidRPr="006C59CD">
          <w:rPr>
            <w:rStyle w:val="Hyperlink"/>
            <w:lang w:val="de-DE"/>
          </w:rPr>
          <w:t>fcwehrmeister@gmail.com</w:t>
        </w:r>
      </w:hyperlink>
      <w:r w:rsidRPr="006C59CD">
        <w:rPr>
          <w:lang w:val="de-DE"/>
        </w:rPr>
        <w:t xml:space="preserve"> 0000-0001-7137-1747</w:t>
      </w:r>
    </w:p>
    <w:p w14:paraId="4524CF4C" w14:textId="77777777" w:rsidR="00C10709" w:rsidRPr="00ED42B8" w:rsidRDefault="00C10709" w:rsidP="00DC23C1">
      <w:pPr>
        <w:spacing w:line="480" w:lineRule="auto"/>
      </w:pPr>
      <w:r w:rsidRPr="00ED42B8">
        <w:t xml:space="preserve">Lúcia C </w:t>
      </w:r>
      <w:proofErr w:type="spellStart"/>
      <w:r w:rsidRPr="00ED42B8">
        <w:t>Pellanda</w:t>
      </w:r>
      <w:proofErr w:type="spellEnd"/>
      <w:r w:rsidRPr="00ED42B8">
        <w:t> </w:t>
      </w:r>
      <w:hyperlink r:id="rId17" w:tgtFrame="_blank" w:history="1">
        <w:r w:rsidRPr="00ED42B8">
          <w:rPr>
            <w:rStyle w:val="Hyperlink"/>
          </w:rPr>
          <w:t>pellanda@ufcspa.edu.br</w:t>
        </w:r>
      </w:hyperlink>
      <w:r w:rsidRPr="00ED42B8">
        <w:t> </w:t>
      </w:r>
      <w:hyperlink r:id="rId18" w:tgtFrame="_blank" w:history="1">
        <w:r w:rsidRPr="00ED42B8">
          <w:rPr>
            <w:rStyle w:val="Hyperlink"/>
            <w:color w:val="auto"/>
            <w:u w:val="none"/>
          </w:rPr>
          <w:t>0000-0002-4593-3416</w:t>
        </w:r>
      </w:hyperlink>
    </w:p>
    <w:p w14:paraId="30317997" w14:textId="77777777" w:rsidR="00C10709" w:rsidRPr="00ED42B8" w:rsidRDefault="00C10709" w:rsidP="00DC23C1">
      <w:pPr>
        <w:spacing w:line="480" w:lineRule="auto"/>
      </w:pPr>
      <w:proofErr w:type="spellStart"/>
      <w:r w:rsidRPr="00ED42B8">
        <w:t>Odir</w:t>
      </w:r>
      <w:proofErr w:type="spellEnd"/>
      <w:r w:rsidRPr="00ED42B8">
        <w:t xml:space="preserve"> A </w:t>
      </w:r>
      <w:proofErr w:type="spellStart"/>
      <w:r w:rsidRPr="00ED42B8">
        <w:t>Dellagostin</w:t>
      </w:r>
      <w:proofErr w:type="spellEnd"/>
      <w:r w:rsidRPr="00ED42B8">
        <w:t> </w:t>
      </w:r>
      <w:hyperlink r:id="rId19" w:tgtFrame="_blank" w:history="1">
        <w:r w:rsidRPr="00ED42B8">
          <w:rPr>
            <w:rStyle w:val="Hyperlink"/>
          </w:rPr>
          <w:t>odirad@gmail.com</w:t>
        </w:r>
      </w:hyperlink>
      <w:r w:rsidRPr="00ED42B8">
        <w:t>  0000-0003-2803-4088 </w:t>
      </w:r>
    </w:p>
    <w:p w14:paraId="75126DAB" w14:textId="77777777" w:rsidR="00C10709" w:rsidRPr="00250D6A" w:rsidRDefault="00C10709" w:rsidP="00DC23C1">
      <w:pPr>
        <w:spacing w:line="480" w:lineRule="auto"/>
      </w:pPr>
      <w:proofErr w:type="spellStart"/>
      <w:r w:rsidRPr="00250D6A">
        <w:rPr>
          <w:lang w:val="fr-FR"/>
        </w:rPr>
        <w:t>Cláudio</w:t>
      </w:r>
      <w:proofErr w:type="spellEnd"/>
      <w:r w:rsidRPr="00250D6A">
        <w:rPr>
          <w:lang w:val="fr-FR"/>
        </w:rPr>
        <w:t xml:space="preserve"> J </w:t>
      </w:r>
      <w:proofErr w:type="spellStart"/>
      <w:r w:rsidRPr="00250D6A">
        <w:rPr>
          <w:lang w:val="fr-FR"/>
        </w:rPr>
        <w:t>Struchiner</w:t>
      </w:r>
      <w:proofErr w:type="spellEnd"/>
      <w:r w:rsidRPr="00250D6A">
        <w:rPr>
          <w:lang w:val="fr-FR"/>
        </w:rPr>
        <w:t> </w:t>
      </w:r>
      <w:hyperlink r:id="rId20" w:tgtFrame="_blank" w:history="1">
        <w:r w:rsidRPr="00250D6A">
          <w:rPr>
            <w:rStyle w:val="Hyperlink"/>
            <w:lang w:val="fr-FR"/>
          </w:rPr>
          <w:t>claustru@gmail.com</w:t>
        </w:r>
      </w:hyperlink>
      <w:r w:rsidRPr="00250D6A">
        <w:rPr>
          <w:lang w:val="fr-FR"/>
        </w:rPr>
        <w:t>    </w:t>
      </w:r>
      <w:r w:rsidRPr="00250D6A">
        <w:t>0000-0003-2114-847X</w:t>
      </w:r>
    </w:p>
    <w:p w14:paraId="5F0634D3" w14:textId="77777777" w:rsidR="00C10709" w:rsidRPr="00250D6A" w:rsidRDefault="00C10709" w:rsidP="00DC23C1">
      <w:pPr>
        <w:spacing w:line="480" w:lineRule="auto"/>
      </w:pPr>
      <w:r w:rsidRPr="00250D6A">
        <w:t xml:space="preserve">Marcelo N </w:t>
      </w:r>
      <w:proofErr w:type="spellStart"/>
      <w:r w:rsidRPr="00250D6A">
        <w:t>Burattini</w:t>
      </w:r>
      <w:proofErr w:type="spellEnd"/>
      <w:r w:rsidRPr="00250D6A">
        <w:t> </w:t>
      </w:r>
      <w:hyperlink r:id="rId21" w:tgtFrame="_blank" w:history="1">
        <w:r w:rsidRPr="00250D6A">
          <w:rPr>
            <w:rStyle w:val="Hyperlink"/>
          </w:rPr>
          <w:t>mnburatt@gmail.com</w:t>
        </w:r>
      </w:hyperlink>
      <w:r w:rsidRPr="00250D6A">
        <w:t>  0000-0002-5407-6890</w:t>
      </w:r>
    </w:p>
    <w:p w14:paraId="0C257EAA" w14:textId="77777777" w:rsidR="00C10709" w:rsidRPr="00250D6A" w:rsidRDefault="00C10709" w:rsidP="00DC23C1">
      <w:pPr>
        <w:spacing w:line="480" w:lineRule="auto"/>
      </w:pPr>
      <w:r w:rsidRPr="00250D6A">
        <w:t>Fernando C Barros </w:t>
      </w:r>
      <w:hyperlink r:id="rId22" w:tgtFrame="_blank" w:history="1">
        <w:r w:rsidRPr="00250D6A">
          <w:rPr>
            <w:rStyle w:val="Hyperlink"/>
          </w:rPr>
          <w:t>fcbarros.epi@gmail.com</w:t>
        </w:r>
      </w:hyperlink>
      <w:r w:rsidRPr="00250D6A">
        <w:t>    0000-0001-5973-1746</w:t>
      </w:r>
    </w:p>
    <w:p w14:paraId="1578E47A" w14:textId="77777777" w:rsidR="00C10709" w:rsidRPr="00250D6A" w:rsidRDefault="00C10709" w:rsidP="00DC23C1">
      <w:pPr>
        <w:spacing w:line="480" w:lineRule="auto"/>
      </w:pPr>
      <w:r w:rsidRPr="00250D6A">
        <w:t xml:space="preserve">Pedro C </w:t>
      </w:r>
      <w:proofErr w:type="spellStart"/>
      <w:r w:rsidRPr="00250D6A">
        <w:t>Hallal</w:t>
      </w:r>
      <w:proofErr w:type="spellEnd"/>
      <w:r w:rsidRPr="00250D6A">
        <w:t> </w:t>
      </w:r>
      <w:hyperlink r:id="rId23" w:tgtFrame="_blank" w:history="1">
        <w:r w:rsidRPr="00250D6A">
          <w:rPr>
            <w:rStyle w:val="Hyperlink"/>
          </w:rPr>
          <w:t>prchallal@gmail.com</w:t>
        </w:r>
      </w:hyperlink>
      <w:r w:rsidRPr="00250D6A">
        <w:t> </w:t>
      </w:r>
      <w:hyperlink r:id="rId24" w:tgtFrame="_blank" w:history="1">
        <w:r w:rsidRPr="00250D6A">
          <w:rPr>
            <w:rStyle w:val="Hyperlink"/>
            <w:color w:val="auto"/>
            <w:u w:val="none"/>
          </w:rPr>
          <w:t>0000-0003-1470-6461</w:t>
        </w:r>
      </w:hyperlink>
    </w:p>
    <w:p w14:paraId="59E1CFF2" w14:textId="77777777" w:rsidR="00C10709" w:rsidRDefault="00C10709" w:rsidP="00DC23C1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14:paraId="46F35686" w14:textId="77777777" w:rsidR="00727FA4" w:rsidRPr="00C10709" w:rsidRDefault="00727FA4" w:rsidP="00DC23C1">
      <w:pPr>
        <w:spacing w:line="480" w:lineRule="auto"/>
        <w:rPr>
          <w:color w:val="000000"/>
        </w:rPr>
      </w:pPr>
    </w:p>
    <w:p w14:paraId="004B23D5" w14:textId="77777777" w:rsidR="00727FA4" w:rsidRPr="00C10709" w:rsidRDefault="00727FA4" w:rsidP="00DC23C1">
      <w:pPr>
        <w:spacing w:line="480" w:lineRule="auto"/>
        <w:rPr>
          <w:color w:val="000000"/>
        </w:rPr>
      </w:pPr>
    </w:p>
    <w:p w14:paraId="5DAA4AFD" w14:textId="77777777" w:rsidR="00C10709" w:rsidRPr="0057780B" w:rsidRDefault="00C10709" w:rsidP="00DC23C1">
      <w:pPr>
        <w:spacing w:line="480" w:lineRule="auto"/>
        <w:rPr>
          <w:color w:val="000000"/>
        </w:rPr>
      </w:pPr>
    </w:p>
    <w:p w14:paraId="690BB6FB" w14:textId="77777777" w:rsidR="0005458E" w:rsidRPr="00924DD1" w:rsidRDefault="0005458E" w:rsidP="00DC23C1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 xml:space="preserve">Supplementary </w:t>
      </w:r>
      <w:r w:rsidRPr="00C54205">
        <w:rPr>
          <w:color w:val="000000"/>
          <w:lang w:val="en-US"/>
        </w:rPr>
        <w:t>Table</w:t>
      </w:r>
      <w:r w:rsidR="0057780B">
        <w:rPr>
          <w:color w:val="000000"/>
          <w:lang w:val="en-US"/>
        </w:rPr>
        <w:t xml:space="preserve"> 1</w:t>
      </w:r>
      <w:r w:rsidRPr="00C54205">
        <w:rPr>
          <w:color w:val="000000"/>
          <w:lang w:val="en-US"/>
        </w:rPr>
        <w:t>. Sensitivity and specificity of each symptom for identifying individuals with antibodies against SARS-CoV-2</w:t>
      </w:r>
      <w:r w:rsidRPr="00924DD1">
        <w:rPr>
          <w:color w:val="000000"/>
          <w:lang w:val="en-US"/>
        </w:rPr>
        <w:t>. The EPICOVID19 study, third wave.</w:t>
      </w:r>
    </w:p>
    <w:p w14:paraId="0177B911" w14:textId="77777777" w:rsidR="0005458E" w:rsidRPr="00465D3F" w:rsidRDefault="0005458E" w:rsidP="00DC23C1">
      <w:pPr>
        <w:spacing w:line="480" w:lineRule="auto"/>
        <w:rPr>
          <w:lang w:val="en-US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2780"/>
        <w:gridCol w:w="1260"/>
        <w:gridCol w:w="1260"/>
        <w:gridCol w:w="1260"/>
        <w:gridCol w:w="1260"/>
      </w:tblGrid>
      <w:tr w:rsidR="0005458E" w:rsidRPr="003E5BB8" w14:paraId="684C6F26" w14:textId="77777777" w:rsidTr="006C2B7A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7AA5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Sympto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F1FF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91B7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D74D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52D4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</w:tr>
      <w:tr w:rsidR="0005458E" w:rsidRPr="003E5BB8" w14:paraId="5111429B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05E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sz w:val="22"/>
                <w:szCs w:val="22"/>
              </w:rPr>
              <w:t>Headach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EA3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0E9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54.5 - 6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B17D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CFE5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64.0 - 65.1</w:t>
            </w:r>
          </w:p>
        </w:tc>
      </w:tr>
      <w:tr w:rsidR="0005458E" w:rsidRPr="003E5BB8" w14:paraId="51F5D247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9EA" w14:textId="77777777" w:rsidR="0005458E" w:rsidRPr="00C54205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542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nge</w:t>
            </w:r>
            <w:r w:rsidR="00EA3A9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C542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 smell or tas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E52B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78C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53.1 - 5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253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FA66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0.6 - 91.2</w:t>
            </w:r>
          </w:p>
        </w:tc>
      </w:tr>
      <w:tr w:rsidR="0005458E" w:rsidRPr="003E5BB8" w14:paraId="77E50F07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29C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C2F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E65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48.6 - 5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455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9F9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7.4 - 88.1</w:t>
            </w:r>
          </w:p>
        </w:tc>
      </w:tr>
      <w:tr w:rsidR="0005458E" w:rsidRPr="003E5BB8" w14:paraId="76AC2AE2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D20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Cough</w:t>
            </w:r>
            <w:proofErr w:type="spellEnd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895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2AA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44.3 - 5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FB62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075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77.3 - 78.3</w:t>
            </w:r>
          </w:p>
        </w:tc>
      </w:tr>
      <w:tr w:rsidR="0005458E" w:rsidRPr="003E5BB8" w14:paraId="657F7472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CE6" w14:textId="77777777" w:rsidR="0005458E" w:rsidRPr="00EA3A94" w:rsidRDefault="001A248D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A248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ody ach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382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E70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40.7 - 4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89B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BD0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3.9 - 84.7</w:t>
            </w:r>
          </w:p>
        </w:tc>
      </w:tr>
      <w:tr w:rsidR="0005458E" w:rsidRPr="003E5BB8" w14:paraId="14806374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7DB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re </w:t>
            </w: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F2B9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7D8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30.6 - 3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8BA2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83C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3.0 - 83.8</w:t>
            </w:r>
          </w:p>
        </w:tc>
      </w:tr>
      <w:tr w:rsidR="0005458E" w:rsidRPr="003E5BB8" w14:paraId="6CE1BBE6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425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277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C99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2.7 - 2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A5A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578E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8.0 - 88.7</w:t>
            </w:r>
          </w:p>
        </w:tc>
      </w:tr>
      <w:tr w:rsidR="0005458E" w:rsidRPr="003E5BB8" w14:paraId="20A7952E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42D" w14:textId="77777777" w:rsidR="0005458E" w:rsidRPr="00CC1F0B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C1F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iculty breath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124C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02F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0.3 - 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4FF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DC6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0.3 - 90.9</w:t>
            </w:r>
          </w:p>
        </w:tc>
      </w:tr>
      <w:tr w:rsidR="0005458E" w:rsidRPr="003E5BB8" w14:paraId="7B2A85B6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CDCA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Shiver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48B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237E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17.8 - 2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14D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295B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3.6 - 94.1</w:t>
            </w:r>
          </w:p>
        </w:tc>
      </w:tr>
      <w:tr w:rsidR="0005458E" w:rsidRPr="003E5BB8" w14:paraId="66C55BCF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87C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Palpit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024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FC6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17.4 - 2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A1F2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3C9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89.1 - 89.8</w:t>
            </w:r>
          </w:p>
        </w:tc>
      </w:tr>
      <w:tr w:rsidR="0005458E" w:rsidRPr="003E5BB8" w14:paraId="39E79C64" w14:textId="77777777" w:rsidTr="006C2B7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1394" w14:textId="77777777" w:rsidR="0005458E" w:rsidRPr="003E5BB8" w:rsidRDefault="0005458E" w:rsidP="00DC23C1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Vomit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E683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0FF3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7.7 - 1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A762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26BB" w14:textId="77777777" w:rsidR="0005458E" w:rsidRPr="003E5BB8" w:rsidRDefault="0005458E" w:rsidP="00DC23C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BB8">
              <w:rPr>
                <w:rFonts w:ascii="Calibri" w:hAnsi="Calibri" w:cs="Calibri"/>
                <w:color w:val="000000"/>
                <w:sz w:val="22"/>
                <w:szCs w:val="22"/>
              </w:rPr>
              <w:t>95.8 - 96.2</w:t>
            </w:r>
          </w:p>
        </w:tc>
      </w:tr>
    </w:tbl>
    <w:p w14:paraId="0567749C" w14:textId="77777777" w:rsidR="0005458E" w:rsidRDefault="0005458E" w:rsidP="00DC23C1">
      <w:pPr>
        <w:spacing w:line="480" w:lineRule="auto"/>
      </w:pPr>
    </w:p>
    <w:p w14:paraId="6CF134B3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7C7FA16C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4760A9BD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625C9B17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15B69C9F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19A33C62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26502D0E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6CDD476D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000A1C89" w14:textId="77777777" w:rsidR="0005458E" w:rsidRDefault="0005458E" w:rsidP="00DC23C1">
      <w:pPr>
        <w:spacing w:line="480" w:lineRule="auto"/>
        <w:rPr>
          <w:color w:val="000000"/>
          <w:lang w:val="en-US"/>
        </w:rPr>
      </w:pPr>
    </w:p>
    <w:p w14:paraId="1EF551AB" w14:textId="77777777" w:rsidR="00B81A4F" w:rsidRDefault="00B81A4F" w:rsidP="00DC23C1">
      <w:pPr>
        <w:spacing w:line="480" w:lineRule="auto"/>
      </w:pPr>
      <w:r>
        <w:br w:type="page"/>
      </w:r>
    </w:p>
    <w:p w14:paraId="444AD2CE" w14:textId="77777777" w:rsidR="00B81A4F" w:rsidRPr="00924DD1" w:rsidRDefault="00B81A4F" w:rsidP="00DC23C1">
      <w:pPr>
        <w:spacing w:line="480" w:lineRule="auto"/>
        <w:rPr>
          <w:color w:val="000000"/>
          <w:lang w:val="en-US"/>
        </w:rPr>
      </w:pPr>
      <w:r w:rsidRPr="00C54205">
        <w:rPr>
          <w:color w:val="000000"/>
          <w:lang w:val="en-US"/>
        </w:rPr>
        <w:lastRenderedPageBreak/>
        <w:t xml:space="preserve">Supplementary Figure </w:t>
      </w:r>
      <w:r w:rsidR="0016225F">
        <w:rPr>
          <w:color w:val="000000"/>
          <w:lang w:val="en-US"/>
        </w:rPr>
        <w:t>1</w:t>
      </w:r>
      <w:r w:rsidRPr="00C54205">
        <w:rPr>
          <w:color w:val="000000"/>
          <w:lang w:val="en-US"/>
        </w:rPr>
        <w:t xml:space="preserve">. </w:t>
      </w:r>
      <w:r w:rsidRPr="00924DD1">
        <w:rPr>
          <w:color w:val="000000"/>
          <w:lang w:val="en-US"/>
        </w:rPr>
        <w:t>Scatter diagram between prevalence of asymptomatic individuals with antibodies and seroprevalence</w:t>
      </w:r>
      <w:r w:rsidR="00230FD4" w:rsidRPr="00924DD1">
        <w:rPr>
          <w:color w:val="000000"/>
          <w:lang w:val="en-US"/>
        </w:rPr>
        <w:t xml:space="preserve"> for SARS-CoV-2</w:t>
      </w:r>
      <w:r w:rsidRPr="00924DD1">
        <w:rPr>
          <w:color w:val="000000"/>
          <w:lang w:val="en-US"/>
        </w:rPr>
        <w:t>, among the municipalities included in the study</w:t>
      </w:r>
      <w:r w:rsidR="00B1677D" w:rsidRPr="00924DD1">
        <w:rPr>
          <w:color w:val="000000"/>
          <w:lang w:val="en-US"/>
        </w:rPr>
        <w:t>. The EPICOVID19 study, third wave.</w:t>
      </w:r>
    </w:p>
    <w:p w14:paraId="05860D78" w14:textId="77777777" w:rsidR="00B81A4F" w:rsidRDefault="00B81A4F" w:rsidP="00DC23C1">
      <w:pPr>
        <w:tabs>
          <w:tab w:val="left" w:pos="2410"/>
        </w:tabs>
        <w:spacing w:line="480" w:lineRule="auto"/>
        <w:ind w:right="-7"/>
      </w:pPr>
    </w:p>
    <w:p w14:paraId="02BF65E7" w14:textId="77777777" w:rsidR="00B81A4F" w:rsidRPr="003E5BB8" w:rsidRDefault="00B81A4F" w:rsidP="00DC23C1">
      <w:pPr>
        <w:tabs>
          <w:tab w:val="left" w:pos="2410"/>
        </w:tabs>
        <w:spacing w:line="480" w:lineRule="auto"/>
        <w:ind w:right="-7"/>
      </w:pPr>
      <w:r>
        <w:rPr>
          <w:noProof/>
        </w:rPr>
        <w:drawing>
          <wp:inline distT="0" distB="0" distL="0" distR="0" wp14:anchorId="03B4EFF7" wp14:editId="4F668E2E">
            <wp:extent cx="5124450" cy="3976007"/>
            <wp:effectExtent l="0" t="0" r="6350" b="1206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B5FADEF-E908-EB43-9005-E7DC8EBE0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sectPr w:rsidR="00B81A4F" w:rsidRPr="003E5BB8" w:rsidSect="005851F6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B85C7" w14:textId="77777777" w:rsidR="00862659" w:rsidRDefault="00862659" w:rsidP="004D51BD">
      <w:r>
        <w:separator/>
      </w:r>
    </w:p>
  </w:endnote>
  <w:endnote w:type="continuationSeparator" w:id="0">
    <w:p w14:paraId="0B09E48F" w14:textId="77777777" w:rsidR="00862659" w:rsidRDefault="00862659" w:rsidP="004D5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6966E" w14:textId="77777777" w:rsidR="00862659" w:rsidRDefault="00862659" w:rsidP="004D51BD">
      <w:r>
        <w:separator/>
      </w:r>
    </w:p>
  </w:footnote>
  <w:footnote w:type="continuationSeparator" w:id="0">
    <w:p w14:paraId="4C3C9BE1" w14:textId="77777777" w:rsidR="00862659" w:rsidRDefault="00862659" w:rsidP="004D5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469AE"/>
    <w:multiLevelType w:val="hybridMultilevel"/>
    <w:tmpl w:val="8982B95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CE6882"/>
    <w:multiLevelType w:val="hybridMultilevel"/>
    <w:tmpl w:val="554CD3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twrpd2f80tw9pe2fa8xszapw59zfspxx5ap&quot;&gt;artigo epicovid&lt;record-ids&gt;&lt;item&gt;1&lt;/item&gt;&lt;item&gt;2&lt;/item&gt;&lt;item&gt;3&lt;/item&gt;&lt;item&gt;4&lt;/item&gt;&lt;item&gt;5&lt;/item&gt;&lt;item&gt;6&lt;/item&gt;&lt;item&gt;7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0E18A1"/>
    <w:rsid w:val="00020B73"/>
    <w:rsid w:val="00037A99"/>
    <w:rsid w:val="0005313D"/>
    <w:rsid w:val="0005458E"/>
    <w:rsid w:val="000558EF"/>
    <w:rsid w:val="000568E1"/>
    <w:rsid w:val="00057DF9"/>
    <w:rsid w:val="000654EF"/>
    <w:rsid w:val="000713BE"/>
    <w:rsid w:val="00072FAA"/>
    <w:rsid w:val="00075ACB"/>
    <w:rsid w:val="000A0E6B"/>
    <w:rsid w:val="000A286D"/>
    <w:rsid w:val="000B1D22"/>
    <w:rsid w:val="000B2C28"/>
    <w:rsid w:val="000C3E0F"/>
    <w:rsid w:val="000D3D4A"/>
    <w:rsid w:val="000E18A1"/>
    <w:rsid w:val="000E32FD"/>
    <w:rsid w:val="000E3819"/>
    <w:rsid w:val="000F2F42"/>
    <w:rsid w:val="000F4E28"/>
    <w:rsid w:val="000F7447"/>
    <w:rsid w:val="00100E89"/>
    <w:rsid w:val="00100EB8"/>
    <w:rsid w:val="0010126E"/>
    <w:rsid w:val="00101CBD"/>
    <w:rsid w:val="001120F5"/>
    <w:rsid w:val="001130E0"/>
    <w:rsid w:val="00113E2A"/>
    <w:rsid w:val="001179CF"/>
    <w:rsid w:val="00121016"/>
    <w:rsid w:val="00127079"/>
    <w:rsid w:val="00131854"/>
    <w:rsid w:val="0014182C"/>
    <w:rsid w:val="00145F3E"/>
    <w:rsid w:val="00150839"/>
    <w:rsid w:val="00161022"/>
    <w:rsid w:val="0016225F"/>
    <w:rsid w:val="001717B2"/>
    <w:rsid w:val="001814BD"/>
    <w:rsid w:val="00186F0C"/>
    <w:rsid w:val="00187095"/>
    <w:rsid w:val="00190085"/>
    <w:rsid w:val="00191776"/>
    <w:rsid w:val="00195B26"/>
    <w:rsid w:val="001A248D"/>
    <w:rsid w:val="001A3C71"/>
    <w:rsid w:val="001B50E9"/>
    <w:rsid w:val="001C7C7A"/>
    <w:rsid w:val="001D6622"/>
    <w:rsid w:val="001E1CDB"/>
    <w:rsid w:val="001E7F81"/>
    <w:rsid w:val="001F3975"/>
    <w:rsid w:val="001F57FB"/>
    <w:rsid w:val="001F58AF"/>
    <w:rsid w:val="00204E21"/>
    <w:rsid w:val="00205FBA"/>
    <w:rsid w:val="00215E64"/>
    <w:rsid w:val="0022190F"/>
    <w:rsid w:val="00230FD4"/>
    <w:rsid w:val="00231AEB"/>
    <w:rsid w:val="002371B8"/>
    <w:rsid w:val="002401AD"/>
    <w:rsid w:val="002425A0"/>
    <w:rsid w:val="0024786C"/>
    <w:rsid w:val="00250D6A"/>
    <w:rsid w:val="002523C5"/>
    <w:rsid w:val="0025560E"/>
    <w:rsid w:val="00257F7D"/>
    <w:rsid w:val="00262B07"/>
    <w:rsid w:val="00264C46"/>
    <w:rsid w:val="00277F19"/>
    <w:rsid w:val="00281310"/>
    <w:rsid w:val="00282C98"/>
    <w:rsid w:val="002930D5"/>
    <w:rsid w:val="00296F1B"/>
    <w:rsid w:val="002A5CD9"/>
    <w:rsid w:val="002B0D84"/>
    <w:rsid w:val="002B0EF9"/>
    <w:rsid w:val="002B2432"/>
    <w:rsid w:val="002B4CA4"/>
    <w:rsid w:val="002B57F7"/>
    <w:rsid w:val="002D0442"/>
    <w:rsid w:val="002D6BCD"/>
    <w:rsid w:val="002E1765"/>
    <w:rsid w:val="002E5D55"/>
    <w:rsid w:val="0030073C"/>
    <w:rsid w:val="00303F8D"/>
    <w:rsid w:val="00304A72"/>
    <w:rsid w:val="00314873"/>
    <w:rsid w:val="00314CAE"/>
    <w:rsid w:val="00315065"/>
    <w:rsid w:val="003172BA"/>
    <w:rsid w:val="0032672D"/>
    <w:rsid w:val="003267C9"/>
    <w:rsid w:val="0033733E"/>
    <w:rsid w:val="00342F5A"/>
    <w:rsid w:val="00344120"/>
    <w:rsid w:val="003510AF"/>
    <w:rsid w:val="003531FE"/>
    <w:rsid w:val="00354A48"/>
    <w:rsid w:val="00371769"/>
    <w:rsid w:val="0037511D"/>
    <w:rsid w:val="00386A24"/>
    <w:rsid w:val="003A1028"/>
    <w:rsid w:val="003A16DD"/>
    <w:rsid w:val="003A5C8E"/>
    <w:rsid w:val="003C4569"/>
    <w:rsid w:val="003C505A"/>
    <w:rsid w:val="003C5A22"/>
    <w:rsid w:val="003C5F3E"/>
    <w:rsid w:val="003C6722"/>
    <w:rsid w:val="003E0591"/>
    <w:rsid w:val="003E599E"/>
    <w:rsid w:val="003E5BB8"/>
    <w:rsid w:val="003E7C33"/>
    <w:rsid w:val="0040617B"/>
    <w:rsid w:val="00414F86"/>
    <w:rsid w:val="004170EA"/>
    <w:rsid w:val="00422DDC"/>
    <w:rsid w:val="00427DAF"/>
    <w:rsid w:val="00427E03"/>
    <w:rsid w:val="004306DA"/>
    <w:rsid w:val="00432548"/>
    <w:rsid w:val="00437B23"/>
    <w:rsid w:val="004451DE"/>
    <w:rsid w:val="0046410E"/>
    <w:rsid w:val="00465D3F"/>
    <w:rsid w:val="00466311"/>
    <w:rsid w:val="00482E62"/>
    <w:rsid w:val="00495FB9"/>
    <w:rsid w:val="004A0570"/>
    <w:rsid w:val="004A2A12"/>
    <w:rsid w:val="004B1BE7"/>
    <w:rsid w:val="004B3710"/>
    <w:rsid w:val="004C5941"/>
    <w:rsid w:val="004D33A6"/>
    <w:rsid w:val="004D51BD"/>
    <w:rsid w:val="004D7F1B"/>
    <w:rsid w:val="004E3EBE"/>
    <w:rsid w:val="004E4E89"/>
    <w:rsid w:val="004E517A"/>
    <w:rsid w:val="004F2999"/>
    <w:rsid w:val="004F745C"/>
    <w:rsid w:val="00504C2D"/>
    <w:rsid w:val="00506614"/>
    <w:rsid w:val="00510C45"/>
    <w:rsid w:val="00511DF6"/>
    <w:rsid w:val="00541A6D"/>
    <w:rsid w:val="005426E7"/>
    <w:rsid w:val="00543864"/>
    <w:rsid w:val="00545D82"/>
    <w:rsid w:val="00546730"/>
    <w:rsid w:val="00547C79"/>
    <w:rsid w:val="00556E26"/>
    <w:rsid w:val="00560226"/>
    <w:rsid w:val="005610E8"/>
    <w:rsid w:val="00576CBC"/>
    <w:rsid w:val="0057780B"/>
    <w:rsid w:val="005851F6"/>
    <w:rsid w:val="005C2AD9"/>
    <w:rsid w:val="005C5694"/>
    <w:rsid w:val="005D048E"/>
    <w:rsid w:val="005D7B3A"/>
    <w:rsid w:val="005F2152"/>
    <w:rsid w:val="0060054A"/>
    <w:rsid w:val="006006D2"/>
    <w:rsid w:val="00603266"/>
    <w:rsid w:val="00613B57"/>
    <w:rsid w:val="00616CAC"/>
    <w:rsid w:val="00617B56"/>
    <w:rsid w:val="0062313E"/>
    <w:rsid w:val="0062496C"/>
    <w:rsid w:val="00626C56"/>
    <w:rsid w:val="006329F7"/>
    <w:rsid w:val="00634A2E"/>
    <w:rsid w:val="00653106"/>
    <w:rsid w:val="006537DC"/>
    <w:rsid w:val="00657E95"/>
    <w:rsid w:val="006710D8"/>
    <w:rsid w:val="006735B1"/>
    <w:rsid w:val="00682CF6"/>
    <w:rsid w:val="00692414"/>
    <w:rsid w:val="006942D0"/>
    <w:rsid w:val="006A2D8B"/>
    <w:rsid w:val="006A31F4"/>
    <w:rsid w:val="006A58F6"/>
    <w:rsid w:val="006B36F1"/>
    <w:rsid w:val="006C11AA"/>
    <w:rsid w:val="006C1BA2"/>
    <w:rsid w:val="006C2B7A"/>
    <w:rsid w:val="006C40C9"/>
    <w:rsid w:val="006C59CD"/>
    <w:rsid w:val="006D04D7"/>
    <w:rsid w:val="006D13B8"/>
    <w:rsid w:val="006D1940"/>
    <w:rsid w:val="006D6999"/>
    <w:rsid w:val="006D6D9D"/>
    <w:rsid w:val="006E1B79"/>
    <w:rsid w:val="006E5FB8"/>
    <w:rsid w:val="006E6BEC"/>
    <w:rsid w:val="006E75A8"/>
    <w:rsid w:val="006F1F59"/>
    <w:rsid w:val="006F210B"/>
    <w:rsid w:val="006F505D"/>
    <w:rsid w:val="007014FB"/>
    <w:rsid w:val="00712FB0"/>
    <w:rsid w:val="0071330C"/>
    <w:rsid w:val="00717A7D"/>
    <w:rsid w:val="00722333"/>
    <w:rsid w:val="00722DD2"/>
    <w:rsid w:val="00725B2A"/>
    <w:rsid w:val="00727FA4"/>
    <w:rsid w:val="00730DA7"/>
    <w:rsid w:val="00736C6C"/>
    <w:rsid w:val="00745578"/>
    <w:rsid w:val="007513CB"/>
    <w:rsid w:val="00751412"/>
    <w:rsid w:val="00753B42"/>
    <w:rsid w:val="007571C1"/>
    <w:rsid w:val="00776BE7"/>
    <w:rsid w:val="00776EF7"/>
    <w:rsid w:val="007848C5"/>
    <w:rsid w:val="00785262"/>
    <w:rsid w:val="00792B7D"/>
    <w:rsid w:val="00792C33"/>
    <w:rsid w:val="007944E8"/>
    <w:rsid w:val="007A2653"/>
    <w:rsid w:val="007A7132"/>
    <w:rsid w:val="007C0B31"/>
    <w:rsid w:val="007C4853"/>
    <w:rsid w:val="007C76A6"/>
    <w:rsid w:val="007D03E1"/>
    <w:rsid w:val="007D280E"/>
    <w:rsid w:val="007E2A00"/>
    <w:rsid w:val="007E7CCD"/>
    <w:rsid w:val="007F029A"/>
    <w:rsid w:val="007F2EEA"/>
    <w:rsid w:val="007F3895"/>
    <w:rsid w:val="007F5EF1"/>
    <w:rsid w:val="00800C24"/>
    <w:rsid w:val="008015C9"/>
    <w:rsid w:val="008019A6"/>
    <w:rsid w:val="0081009D"/>
    <w:rsid w:val="00810F5B"/>
    <w:rsid w:val="00813176"/>
    <w:rsid w:val="00823905"/>
    <w:rsid w:val="0082537C"/>
    <w:rsid w:val="0083545A"/>
    <w:rsid w:val="00835496"/>
    <w:rsid w:val="0084367C"/>
    <w:rsid w:val="008611E9"/>
    <w:rsid w:val="00862659"/>
    <w:rsid w:val="00893BA5"/>
    <w:rsid w:val="008A3820"/>
    <w:rsid w:val="008B42F6"/>
    <w:rsid w:val="008B6A90"/>
    <w:rsid w:val="008B6B3F"/>
    <w:rsid w:val="008C3BBA"/>
    <w:rsid w:val="008C61AF"/>
    <w:rsid w:val="008D2D3C"/>
    <w:rsid w:val="008D7816"/>
    <w:rsid w:val="008E23AC"/>
    <w:rsid w:val="008E56EB"/>
    <w:rsid w:val="008F4353"/>
    <w:rsid w:val="008F65FB"/>
    <w:rsid w:val="008F6CF1"/>
    <w:rsid w:val="009022DD"/>
    <w:rsid w:val="00905E8B"/>
    <w:rsid w:val="009060E6"/>
    <w:rsid w:val="00922F97"/>
    <w:rsid w:val="00924DD1"/>
    <w:rsid w:val="009332EE"/>
    <w:rsid w:val="0094478F"/>
    <w:rsid w:val="00944B95"/>
    <w:rsid w:val="009461BF"/>
    <w:rsid w:val="00951CE4"/>
    <w:rsid w:val="00964138"/>
    <w:rsid w:val="009649DC"/>
    <w:rsid w:val="0097361E"/>
    <w:rsid w:val="00975C03"/>
    <w:rsid w:val="00982821"/>
    <w:rsid w:val="00990997"/>
    <w:rsid w:val="0099198F"/>
    <w:rsid w:val="0099218E"/>
    <w:rsid w:val="009B5DD4"/>
    <w:rsid w:val="009B6D78"/>
    <w:rsid w:val="009B7905"/>
    <w:rsid w:val="009C1DDC"/>
    <w:rsid w:val="009C2945"/>
    <w:rsid w:val="009C492C"/>
    <w:rsid w:val="009D1D77"/>
    <w:rsid w:val="009D2B46"/>
    <w:rsid w:val="009D2E41"/>
    <w:rsid w:val="009E22AB"/>
    <w:rsid w:val="009E3BE6"/>
    <w:rsid w:val="009E4574"/>
    <w:rsid w:val="009F45CA"/>
    <w:rsid w:val="00A006E3"/>
    <w:rsid w:val="00A025B8"/>
    <w:rsid w:val="00A40761"/>
    <w:rsid w:val="00A46115"/>
    <w:rsid w:val="00A54440"/>
    <w:rsid w:val="00A7141E"/>
    <w:rsid w:val="00A71EA5"/>
    <w:rsid w:val="00A721FD"/>
    <w:rsid w:val="00A732DD"/>
    <w:rsid w:val="00A745CB"/>
    <w:rsid w:val="00A779F3"/>
    <w:rsid w:val="00A8086A"/>
    <w:rsid w:val="00A80E8D"/>
    <w:rsid w:val="00A835C5"/>
    <w:rsid w:val="00A93D5D"/>
    <w:rsid w:val="00A9494F"/>
    <w:rsid w:val="00A95ECE"/>
    <w:rsid w:val="00AA31F4"/>
    <w:rsid w:val="00AA6E6F"/>
    <w:rsid w:val="00AB1C28"/>
    <w:rsid w:val="00AB3253"/>
    <w:rsid w:val="00AC0DEA"/>
    <w:rsid w:val="00AC3FC6"/>
    <w:rsid w:val="00AC6011"/>
    <w:rsid w:val="00AC6EA0"/>
    <w:rsid w:val="00AD2783"/>
    <w:rsid w:val="00AD6498"/>
    <w:rsid w:val="00AD6755"/>
    <w:rsid w:val="00AD7FD0"/>
    <w:rsid w:val="00AE1868"/>
    <w:rsid w:val="00AE28A5"/>
    <w:rsid w:val="00AE45DC"/>
    <w:rsid w:val="00AF64F2"/>
    <w:rsid w:val="00AF7ED6"/>
    <w:rsid w:val="00B010D4"/>
    <w:rsid w:val="00B03F2B"/>
    <w:rsid w:val="00B048FF"/>
    <w:rsid w:val="00B05430"/>
    <w:rsid w:val="00B1677D"/>
    <w:rsid w:val="00B315A1"/>
    <w:rsid w:val="00B33606"/>
    <w:rsid w:val="00B35D37"/>
    <w:rsid w:val="00B37B5F"/>
    <w:rsid w:val="00B41AEB"/>
    <w:rsid w:val="00B42E82"/>
    <w:rsid w:val="00B43AEA"/>
    <w:rsid w:val="00B5606C"/>
    <w:rsid w:val="00B56158"/>
    <w:rsid w:val="00B607E5"/>
    <w:rsid w:val="00B6235B"/>
    <w:rsid w:val="00B640EA"/>
    <w:rsid w:val="00B65698"/>
    <w:rsid w:val="00B66815"/>
    <w:rsid w:val="00B76E1D"/>
    <w:rsid w:val="00B81A4F"/>
    <w:rsid w:val="00B8480C"/>
    <w:rsid w:val="00B85843"/>
    <w:rsid w:val="00B872FF"/>
    <w:rsid w:val="00B90FED"/>
    <w:rsid w:val="00B92216"/>
    <w:rsid w:val="00B933DE"/>
    <w:rsid w:val="00BA0F93"/>
    <w:rsid w:val="00BA4479"/>
    <w:rsid w:val="00BA4CE9"/>
    <w:rsid w:val="00BA778E"/>
    <w:rsid w:val="00BD4B13"/>
    <w:rsid w:val="00BD5C99"/>
    <w:rsid w:val="00BD5D23"/>
    <w:rsid w:val="00BE2EF8"/>
    <w:rsid w:val="00BE4FAE"/>
    <w:rsid w:val="00BE530E"/>
    <w:rsid w:val="00BF360C"/>
    <w:rsid w:val="00BF7192"/>
    <w:rsid w:val="00C003C3"/>
    <w:rsid w:val="00C0450C"/>
    <w:rsid w:val="00C0764B"/>
    <w:rsid w:val="00C10709"/>
    <w:rsid w:val="00C1709D"/>
    <w:rsid w:val="00C21314"/>
    <w:rsid w:val="00C2504C"/>
    <w:rsid w:val="00C27448"/>
    <w:rsid w:val="00C27BBF"/>
    <w:rsid w:val="00C43AA4"/>
    <w:rsid w:val="00C46A27"/>
    <w:rsid w:val="00C51030"/>
    <w:rsid w:val="00C54205"/>
    <w:rsid w:val="00C8364D"/>
    <w:rsid w:val="00C84CC4"/>
    <w:rsid w:val="00C87D7E"/>
    <w:rsid w:val="00C97C40"/>
    <w:rsid w:val="00CA102F"/>
    <w:rsid w:val="00CA3E7E"/>
    <w:rsid w:val="00CB4382"/>
    <w:rsid w:val="00CC1F0B"/>
    <w:rsid w:val="00CD3501"/>
    <w:rsid w:val="00CD4450"/>
    <w:rsid w:val="00CE5694"/>
    <w:rsid w:val="00CF15D7"/>
    <w:rsid w:val="00CF2D21"/>
    <w:rsid w:val="00CF496C"/>
    <w:rsid w:val="00D0092A"/>
    <w:rsid w:val="00D01A7F"/>
    <w:rsid w:val="00D04AFB"/>
    <w:rsid w:val="00D054A4"/>
    <w:rsid w:val="00D12C32"/>
    <w:rsid w:val="00D31B16"/>
    <w:rsid w:val="00D32C8B"/>
    <w:rsid w:val="00D3618E"/>
    <w:rsid w:val="00D47DC1"/>
    <w:rsid w:val="00D52DB8"/>
    <w:rsid w:val="00D53AC5"/>
    <w:rsid w:val="00D75068"/>
    <w:rsid w:val="00D7546B"/>
    <w:rsid w:val="00D76DFB"/>
    <w:rsid w:val="00D917F5"/>
    <w:rsid w:val="00D933DA"/>
    <w:rsid w:val="00D941EB"/>
    <w:rsid w:val="00DA4903"/>
    <w:rsid w:val="00DB1971"/>
    <w:rsid w:val="00DB3F5D"/>
    <w:rsid w:val="00DB645C"/>
    <w:rsid w:val="00DC0A04"/>
    <w:rsid w:val="00DC0F6D"/>
    <w:rsid w:val="00DC23C1"/>
    <w:rsid w:val="00DC7A91"/>
    <w:rsid w:val="00DE3904"/>
    <w:rsid w:val="00DE538F"/>
    <w:rsid w:val="00DE7FA3"/>
    <w:rsid w:val="00DF114E"/>
    <w:rsid w:val="00DF1FC6"/>
    <w:rsid w:val="00DF5620"/>
    <w:rsid w:val="00DF7DFB"/>
    <w:rsid w:val="00E02A8B"/>
    <w:rsid w:val="00E107B3"/>
    <w:rsid w:val="00E13E74"/>
    <w:rsid w:val="00E14086"/>
    <w:rsid w:val="00E17C3F"/>
    <w:rsid w:val="00E22540"/>
    <w:rsid w:val="00E24FDC"/>
    <w:rsid w:val="00E25385"/>
    <w:rsid w:val="00E37A34"/>
    <w:rsid w:val="00E4447B"/>
    <w:rsid w:val="00E52ABC"/>
    <w:rsid w:val="00E6061D"/>
    <w:rsid w:val="00E60BFC"/>
    <w:rsid w:val="00E61ABC"/>
    <w:rsid w:val="00E67F0F"/>
    <w:rsid w:val="00E67FA7"/>
    <w:rsid w:val="00E727BC"/>
    <w:rsid w:val="00E77667"/>
    <w:rsid w:val="00E77CB8"/>
    <w:rsid w:val="00E80F14"/>
    <w:rsid w:val="00E83768"/>
    <w:rsid w:val="00E9306D"/>
    <w:rsid w:val="00E97377"/>
    <w:rsid w:val="00EA3A94"/>
    <w:rsid w:val="00EB060B"/>
    <w:rsid w:val="00EB337C"/>
    <w:rsid w:val="00EB5788"/>
    <w:rsid w:val="00EC3241"/>
    <w:rsid w:val="00ED1B96"/>
    <w:rsid w:val="00ED3625"/>
    <w:rsid w:val="00ED42B8"/>
    <w:rsid w:val="00EE2FE2"/>
    <w:rsid w:val="00EF145E"/>
    <w:rsid w:val="00EF7A22"/>
    <w:rsid w:val="00F03376"/>
    <w:rsid w:val="00F072FF"/>
    <w:rsid w:val="00F13663"/>
    <w:rsid w:val="00F218F2"/>
    <w:rsid w:val="00F30919"/>
    <w:rsid w:val="00F30AC1"/>
    <w:rsid w:val="00F3675A"/>
    <w:rsid w:val="00F42F95"/>
    <w:rsid w:val="00F60E55"/>
    <w:rsid w:val="00F62498"/>
    <w:rsid w:val="00F62EDD"/>
    <w:rsid w:val="00F62F57"/>
    <w:rsid w:val="00F65A0B"/>
    <w:rsid w:val="00F65A64"/>
    <w:rsid w:val="00F706D3"/>
    <w:rsid w:val="00F71142"/>
    <w:rsid w:val="00F84A06"/>
    <w:rsid w:val="00F87016"/>
    <w:rsid w:val="00F90140"/>
    <w:rsid w:val="00FA3D15"/>
    <w:rsid w:val="00FA52A2"/>
    <w:rsid w:val="00FA7A4A"/>
    <w:rsid w:val="00FB1B87"/>
    <w:rsid w:val="00FB7355"/>
    <w:rsid w:val="00FC1BF2"/>
    <w:rsid w:val="00FC6BF4"/>
    <w:rsid w:val="00FD08FD"/>
    <w:rsid w:val="00FD365F"/>
    <w:rsid w:val="00FE6F3C"/>
    <w:rsid w:val="00FE6FCC"/>
    <w:rsid w:val="00FF2C16"/>
    <w:rsid w:val="00FF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4E4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DFB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B6A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10F5B"/>
    <w:rPr>
      <w:color w:val="0563C1" w:themeColor="hyperlink"/>
      <w:u w:val="single"/>
    </w:rPr>
  </w:style>
  <w:style w:type="paragraph" w:customStyle="1" w:styleId="Default">
    <w:name w:val="Default"/>
    <w:rsid w:val="009332E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62B07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E61ABC"/>
    <w:rPr>
      <w:color w:val="954F72" w:themeColor="followed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8B6A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Refdecomentrio">
    <w:name w:val="annotation reference"/>
    <w:basedOn w:val="Fontepargpadro"/>
    <w:uiPriority w:val="99"/>
    <w:semiHidden/>
    <w:unhideWhenUsed/>
    <w:rsid w:val="008B6A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A9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A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A9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6A9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6A90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DF114E"/>
  </w:style>
  <w:style w:type="character" w:customStyle="1" w:styleId="MenoPendente2">
    <w:name w:val="Menção Pendente2"/>
    <w:basedOn w:val="Fontepargpadro"/>
    <w:uiPriority w:val="99"/>
    <w:semiHidden/>
    <w:unhideWhenUsed/>
    <w:rsid w:val="00101CBD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257F7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merodelinha">
    <w:name w:val="line number"/>
    <w:basedOn w:val="Fontepargpadro"/>
    <w:uiPriority w:val="99"/>
    <w:semiHidden/>
    <w:unhideWhenUsed/>
    <w:rsid w:val="005851F6"/>
  </w:style>
  <w:style w:type="character" w:customStyle="1" w:styleId="MenoPendente3">
    <w:name w:val="Menção Pendente3"/>
    <w:basedOn w:val="Fontepargpadro"/>
    <w:uiPriority w:val="99"/>
    <w:semiHidden/>
    <w:unhideWhenUsed/>
    <w:rsid w:val="00753B42"/>
    <w:rPr>
      <w:color w:val="605E5C"/>
      <w:shd w:val="clear" w:color="auto" w:fill="E1DFDD"/>
    </w:rPr>
  </w:style>
  <w:style w:type="character" w:customStyle="1" w:styleId="A3">
    <w:name w:val="A3"/>
    <w:uiPriority w:val="99"/>
    <w:rsid w:val="00511DF6"/>
    <w:rPr>
      <w:rFonts w:cs="Minion Pro"/>
      <w:color w:val="000000"/>
      <w:sz w:val="20"/>
      <w:szCs w:val="20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FA3D1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82CF6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682CF6"/>
    <w:rPr>
      <w:rFonts w:ascii="Calibri" w:hAnsi="Calibri" w:cs="Calibri"/>
      <w:noProof/>
      <w:sz w:val="22"/>
      <w:szCs w:val="22"/>
      <w:lang w:val="en-US"/>
    </w:rPr>
  </w:style>
  <w:style w:type="character" w:customStyle="1" w:styleId="highwire-citation-authors">
    <w:name w:val="highwire-citation-authors"/>
    <w:basedOn w:val="Fontepargpadro"/>
    <w:rsid w:val="006D13B8"/>
  </w:style>
  <w:style w:type="character" w:customStyle="1" w:styleId="highwire-citation-author">
    <w:name w:val="highwire-citation-author"/>
    <w:basedOn w:val="Fontepargpadro"/>
    <w:rsid w:val="006D13B8"/>
  </w:style>
  <w:style w:type="character" w:customStyle="1" w:styleId="nlm-given-names">
    <w:name w:val="nlm-given-names"/>
    <w:basedOn w:val="Fontepargpadro"/>
    <w:rsid w:val="006D13B8"/>
  </w:style>
  <w:style w:type="character" w:customStyle="1" w:styleId="nlm-surname">
    <w:name w:val="nlm-surname"/>
    <w:basedOn w:val="Fontepargpadro"/>
    <w:rsid w:val="006D13B8"/>
  </w:style>
  <w:style w:type="character" w:customStyle="1" w:styleId="highwire-cite-metadata-doi">
    <w:name w:val="highwire-cite-metadata-doi"/>
    <w:basedOn w:val="Fontepargpadro"/>
    <w:rsid w:val="006D13B8"/>
  </w:style>
  <w:style w:type="character" w:customStyle="1" w:styleId="label">
    <w:name w:val="label"/>
    <w:basedOn w:val="Fontepargpadro"/>
    <w:rsid w:val="006D13B8"/>
  </w:style>
  <w:style w:type="character" w:customStyle="1" w:styleId="MenoPendente5">
    <w:name w:val="Menção Pendente5"/>
    <w:basedOn w:val="Fontepargpadro"/>
    <w:uiPriority w:val="99"/>
    <w:semiHidden/>
    <w:unhideWhenUsed/>
    <w:rsid w:val="00AC6E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3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8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about:blank" TargetMode="External"/><Relationship Id="rId7" Type="http://schemas.openxmlformats.org/officeDocument/2006/relationships/endnotes" Target="endnote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up Fig 2'!$C$1</c:f>
              <c:strCache>
                <c:ptCount val="1"/>
                <c:pt idx="0">
                  <c:v>tes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up Fig 2'!$C$2:$C$97</c:f>
              <c:numCache>
                <c:formatCode>General</c:formatCode>
                <c:ptCount val="96"/>
                <c:pt idx="0">
                  <c:v>5.063291269999989</c:v>
                </c:pt>
                <c:pt idx="1">
                  <c:v>10.00000015</c:v>
                </c:pt>
                <c:pt idx="2">
                  <c:v>2.6666667299999998</c:v>
                </c:pt>
                <c:pt idx="3">
                  <c:v>6.25</c:v>
                </c:pt>
                <c:pt idx="4">
                  <c:v>6.4655169799999754</c:v>
                </c:pt>
                <c:pt idx="5">
                  <c:v>9.8290599900000046</c:v>
                </c:pt>
                <c:pt idx="6">
                  <c:v>13.362069430000027</c:v>
                </c:pt>
                <c:pt idx="7">
                  <c:v>18.269230429999986</c:v>
                </c:pt>
                <c:pt idx="8">
                  <c:v>3.7190083399999967</c:v>
                </c:pt>
                <c:pt idx="9">
                  <c:v>3.93013097</c:v>
                </c:pt>
                <c:pt idx="10">
                  <c:v>4.2372882399999945</c:v>
                </c:pt>
                <c:pt idx="11">
                  <c:v>7.9166665700000003</c:v>
                </c:pt>
                <c:pt idx="12">
                  <c:v>4.9792531900000254</c:v>
                </c:pt>
                <c:pt idx="13">
                  <c:v>5.8091286599999945</c:v>
                </c:pt>
                <c:pt idx="14">
                  <c:v>1.6597511200000001</c:v>
                </c:pt>
                <c:pt idx="15">
                  <c:v>14.166666570000027</c:v>
                </c:pt>
                <c:pt idx="16">
                  <c:v>12.44635209</c:v>
                </c:pt>
                <c:pt idx="17">
                  <c:v>4.25531901</c:v>
                </c:pt>
                <c:pt idx="18">
                  <c:v>2.8340080799999967</c:v>
                </c:pt>
                <c:pt idx="19">
                  <c:v>0.44052862000000031</c:v>
                </c:pt>
                <c:pt idx="20">
                  <c:v>8.4033615899999994</c:v>
                </c:pt>
                <c:pt idx="21">
                  <c:v>5.172413959999985</c:v>
                </c:pt>
                <c:pt idx="22">
                  <c:v>11.392404880000031</c:v>
                </c:pt>
                <c:pt idx="23">
                  <c:v>8.4070794299999996</c:v>
                </c:pt>
                <c:pt idx="24">
                  <c:v>4.5662101399999955</c:v>
                </c:pt>
                <c:pt idx="25">
                  <c:v>11.57024801</c:v>
                </c:pt>
                <c:pt idx="26">
                  <c:v>1.7777778200000001</c:v>
                </c:pt>
                <c:pt idx="27">
                  <c:v>8.8235296300000048</c:v>
                </c:pt>
                <c:pt idx="28">
                  <c:v>3.7656903300000004</c:v>
                </c:pt>
                <c:pt idx="29">
                  <c:v>16.806723179999953</c:v>
                </c:pt>
                <c:pt idx="30">
                  <c:v>1.265822819999997</c:v>
                </c:pt>
                <c:pt idx="31">
                  <c:v>5.8333333600000001</c:v>
                </c:pt>
                <c:pt idx="32">
                  <c:v>5.9829060000000007</c:v>
                </c:pt>
                <c:pt idx="33">
                  <c:v>22.45762646</c:v>
                </c:pt>
                <c:pt idx="34">
                  <c:v>2.1008403999999987</c:v>
                </c:pt>
                <c:pt idx="35">
                  <c:v>5.172413959999985</c:v>
                </c:pt>
                <c:pt idx="36">
                  <c:v>4.7210302199999861</c:v>
                </c:pt>
                <c:pt idx="37">
                  <c:v>1.23456791</c:v>
                </c:pt>
                <c:pt idx="38">
                  <c:v>2.0920501999999939</c:v>
                </c:pt>
                <c:pt idx="39">
                  <c:v>3.29218097</c:v>
                </c:pt>
                <c:pt idx="40">
                  <c:v>0.40983604000000001</c:v>
                </c:pt>
                <c:pt idx="41">
                  <c:v>1.2552301399999999</c:v>
                </c:pt>
                <c:pt idx="42">
                  <c:v>0.41152262000000073</c:v>
                </c:pt>
                <c:pt idx="43">
                  <c:v>4.47154455</c:v>
                </c:pt>
                <c:pt idx="44">
                  <c:v>12.970711290000002</c:v>
                </c:pt>
                <c:pt idx="45">
                  <c:v>3.3333335100000001</c:v>
                </c:pt>
                <c:pt idx="46">
                  <c:v>2.44897958</c:v>
                </c:pt>
                <c:pt idx="47">
                  <c:v>0.41666669000000073</c:v>
                </c:pt>
                <c:pt idx="48">
                  <c:v>2.0746888599999997</c:v>
                </c:pt>
                <c:pt idx="49">
                  <c:v>2.8571428699999997</c:v>
                </c:pt>
                <c:pt idx="50">
                  <c:v>3.7190083399999967</c:v>
                </c:pt>
                <c:pt idx="51">
                  <c:v>0.96153850000000007</c:v>
                </c:pt>
                <c:pt idx="52">
                  <c:v>3.4782607100000003</c:v>
                </c:pt>
                <c:pt idx="53">
                  <c:v>1.2448132999999972</c:v>
                </c:pt>
                <c:pt idx="54">
                  <c:v>0.80645159</c:v>
                </c:pt>
                <c:pt idx="55">
                  <c:v>0.85836909999999988</c:v>
                </c:pt>
                <c:pt idx="56">
                  <c:v>0.41666669000000073</c:v>
                </c:pt>
                <c:pt idx="57">
                  <c:v>0.84745762999999996</c:v>
                </c:pt>
                <c:pt idx="58">
                  <c:v>1.2500000199999999</c:v>
                </c:pt>
                <c:pt idx="59">
                  <c:v>0.42553190000000002</c:v>
                </c:pt>
                <c:pt idx="60">
                  <c:v>0.40322579000000008</c:v>
                </c:pt>
                <c:pt idx="61">
                  <c:v>2.5210084399999939</c:v>
                </c:pt>
                <c:pt idx="62">
                  <c:v>1.61290318</c:v>
                </c:pt>
                <c:pt idx="63">
                  <c:v>1.2195121499999999</c:v>
                </c:pt>
                <c:pt idx="64">
                  <c:v>2.8806583999999944</c:v>
                </c:pt>
                <c:pt idx="65">
                  <c:v>1.2195121499999999</c:v>
                </c:pt>
                <c:pt idx="66">
                  <c:v>0.40485831000000067</c:v>
                </c:pt>
                <c:pt idx="67">
                  <c:v>8.16326514</c:v>
                </c:pt>
                <c:pt idx="68">
                  <c:v>0.40650405000000006</c:v>
                </c:pt>
                <c:pt idx="69">
                  <c:v>0.80971662</c:v>
                </c:pt>
                <c:pt idx="70">
                  <c:v>0.41493778000000031</c:v>
                </c:pt>
                <c:pt idx="71">
                  <c:v>1.2448132999999972</c:v>
                </c:pt>
                <c:pt idx="72">
                  <c:v>0.41666669000000073</c:v>
                </c:pt>
                <c:pt idx="73">
                  <c:v>0.42016809000000038</c:v>
                </c:pt>
                <c:pt idx="74">
                  <c:v>1.2448132999999972</c:v>
                </c:pt>
                <c:pt idx="75">
                  <c:v>0.40000002000000001</c:v>
                </c:pt>
                <c:pt idx="76">
                  <c:v>3.27868834</c:v>
                </c:pt>
                <c:pt idx="77">
                  <c:v>0.41493778000000031</c:v>
                </c:pt>
                <c:pt idx="78">
                  <c:v>1.265822819999997</c:v>
                </c:pt>
                <c:pt idx="79">
                  <c:v>0.41322312</c:v>
                </c:pt>
                <c:pt idx="80">
                  <c:v>0.83682006000000064</c:v>
                </c:pt>
                <c:pt idx="81">
                  <c:v>1.2500000199999999</c:v>
                </c:pt>
                <c:pt idx="82">
                  <c:v>0.82644625000000005</c:v>
                </c:pt>
                <c:pt idx="83">
                  <c:v>1.2500000199999999</c:v>
                </c:pt>
                <c:pt idx="84">
                  <c:v>0.82304524000000134</c:v>
                </c:pt>
                <c:pt idx="85">
                  <c:v>0.44052862000000031</c:v>
                </c:pt>
                <c:pt idx="86">
                  <c:v>1.260504219999997</c:v>
                </c:pt>
                <c:pt idx="87">
                  <c:v>1.265822819999997</c:v>
                </c:pt>
                <c:pt idx="88">
                  <c:v>0.40650405000000006</c:v>
                </c:pt>
                <c:pt idx="89">
                  <c:v>0.41322312</c:v>
                </c:pt>
                <c:pt idx="90">
                  <c:v>2.44897958</c:v>
                </c:pt>
                <c:pt idx="91">
                  <c:v>1.2987012999999965</c:v>
                </c:pt>
                <c:pt idx="92">
                  <c:v>0.83333337999999957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</c:numCache>
            </c:numRef>
          </c:xVal>
          <c:yVal>
            <c:numRef>
              <c:f>'Sup Fig 2'!$B$2:$B$97</c:f>
              <c:numCache>
                <c:formatCode>General</c:formatCode>
                <c:ptCount val="96"/>
                <c:pt idx="0">
                  <c:v>16.666667163000035</c:v>
                </c:pt>
                <c:pt idx="1">
                  <c:v>0</c:v>
                </c:pt>
                <c:pt idx="2">
                  <c:v>16.666667163000035</c:v>
                </c:pt>
                <c:pt idx="3">
                  <c:v>33.333334327000003</c:v>
                </c:pt>
                <c:pt idx="4">
                  <c:v>6.6666670139999997</c:v>
                </c:pt>
                <c:pt idx="5">
                  <c:v>17.391304672</c:v>
                </c:pt>
                <c:pt idx="6">
                  <c:v>16.129031776999987</c:v>
                </c:pt>
                <c:pt idx="7">
                  <c:v>10.526315867999999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7.1428574619999869</c:v>
                </c:pt>
                <c:pt idx="14">
                  <c:v>75</c:v>
                </c:pt>
                <c:pt idx="15">
                  <c:v>8.8235296310000066</c:v>
                </c:pt>
                <c:pt idx="16">
                  <c:v>3.4482758490000003</c:v>
                </c:pt>
                <c:pt idx="17">
                  <c:v>10.000000149</c:v>
                </c:pt>
                <c:pt idx="18">
                  <c:v>42.857143282999999</c:v>
                </c:pt>
                <c:pt idx="19">
                  <c:v>0</c:v>
                </c:pt>
                <c:pt idx="20">
                  <c:v>5.000000075</c:v>
                </c:pt>
                <c:pt idx="21">
                  <c:v>25</c:v>
                </c:pt>
                <c:pt idx="22">
                  <c:v>14.814814925</c:v>
                </c:pt>
                <c:pt idx="23">
                  <c:v>10.526315867999999</c:v>
                </c:pt>
                <c:pt idx="24">
                  <c:v>10.000000149</c:v>
                </c:pt>
                <c:pt idx="25">
                  <c:v>10.714285820999999</c:v>
                </c:pt>
                <c:pt idx="26">
                  <c:v>25</c:v>
                </c:pt>
                <c:pt idx="27">
                  <c:v>9.5238097009999994</c:v>
                </c:pt>
                <c:pt idx="28">
                  <c:v>11.111111193999998</c:v>
                </c:pt>
                <c:pt idx="29">
                  <c:v>15.000000596000021</c:v>
                </c:pt>
                <c:pt idx="30">
                  <c:v>0</c:v>
                </c:pt>
                <c:pt idx="31">
                  <c:v>7.1428574619999869</c:v>
                </c:pt>
                <c:pt idx="32">
                  <c:v>7.1428574619999869</c:v>
                </c:pt>
                <c:pt idx="33">
                  <c:v>9.4339624049999991</c:v>
                </c:pt>
                <c:pt idx="34">
                  <c:v>20.000000298</c:v>
                </c:pt>
                <c:pt idx="35">
                  <c:v>16.666667163000035</c:v>
                </c:pt>
                <c:pt idx="36">
                  <c:v>27.27272808599993</c:v>
                </c:pt>
                <c:pt idx="37">
                  <c:v>33.333334327000003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33.333334327000003</c:v>
                </c:pt>
                <c:pt idx="42">
                  <c:v>0</c:v>
                </c:pt>
                <c:pt idx="43">
                  <c:v>0</c:v>
                </c:pt>
                <c:pt idx="44">
                  <c:v>9.6774190660000006</c:v>
                </c:pt>
                <c:pt idx="45">
                  <c:v>12.5</c:v>
                </c:pt>
                <c:pt idx="46">
                  <c:v>16.666667163000035</c:v>
                </c:pt>
                <c:pt idx="47">
                  <c:v>0</c:v>
                </c:pt>
                <c:pt idx="48">
                  <c:v>20.000000298</c:v>
                </c:pt>
                <c:pt idx="49">
                  <c:v>28.571429848999948</c:v>
                </c:pt>
                <c:pt idx="50">
                  <c:v>0</c:v>
                </c:pt>
                <c:pt idx="51">
                  <c:v>50</c:v>
                </c:pt>
                <c:pt idx="52">
                  <c:v>12.5</c:v>
                </c:pt>
                <c:pt idx="53">
                  <c:v>0</c:v>
                </c:pt>
                <c:pt idx="54">
                  <c:v>50</c:v>
                </c:pt>
                <c:pt idx="55">
                  <c:v>0</c:v>
                </c:pt>
                <c:pt idx="56">
                  <c:v>10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33.333334327000003</c:v>
                </c:pt>
                <c:pt idx="64">
                  <c:v>0</c:v>
                </c:pt>
                <c:pt idx="65">
                  <c:v>33.333334327000003</c:v>
                </c:pt>
                <c:pt idx="66">
                  <c:v>0</c:v>
                </c:pt>
                <c:pt idx="67">
                  <c:v>15.000000596000021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66.666668653000002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37.5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33.333334327000003</c:v>
                </c:pt>
                <c:pt idx="84">
                  <c:v>100</c:v>
                </c:pt>
                <c:pt idx="85">
                  <c:v>0</c:v>
                </c:pt>
                <c:pt idx="86">
                  <c:v>0</c:v>
                </c:pt>
                <c:pt idx="87">
                  <c:v>33.333334327000003</c:v>
                </c:pt>
                <c:pt idx="88">
                  <c:v>100</c:v>
                </c:pt>
                <c:pt idx="89">
                  <c:v>0</c:v>
                </c:pt>
                <c:pt idx="90">
                  <c:v>16.666667163000035</c:v>
                </c:pt>
                <c:pt idx="91">
                  <c:v>33.333334327000003</c:v>
                </c:pt>
                <c:pt idx="92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06-0B4D-871E-C7E26F4352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211008"/>
        <c:axId val="129213184"/>
      </c:scatterChart>
      <c:valAx>
        <c:axId val="129211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Sero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9213184"/>
        <c:crosses val="autoZero"/>
        <c:crossBetween val="midCat"/>
      </c:valAx>
      <c:valAx>
        <c:axId val="1292131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revalence of assymptomatic among individuals</a:t>
                </a:r>
                <a:r>
                  <a:rPr lang="en-US" sz="1600" baseline="0"/>
                  <a:t> with antibo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9211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4C56E6-867F-43B9-BC50-7805B6393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182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07T13:32:00Z</dcterms:created>
  <dcterms:modified xsi:type="dcterms:W3CDTF">2021-06-07T13:32:00Z</dcterms:modified>
</cp:coreProperties>
</file>